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FFE7D2">
      <w:pPr>
        <w:rPr>
          <w:rFonts w:hint="eastAsia" w:ascii="Times New Roman" w:hAnsi="Times New Roman" w:eastAsia="宋体" w:cs="Times New Roman"/>
          <w:b/>
          <w:bCs/>
          <w:kern w:val="2"/>
          <w:sz w:val="40"/>
          <w:szCs w:val="4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40"/>
          <w:szCs w:val="40"/>
          <w:lang w:val="en-US" w:eastAsia="zh-CN" w:bidi="ar"/>
        </w:rPr>
        <w:t xml:space="preserve">S1 </w:t>
      </w:r>
      <w:r>
        <w:rPr>
          <w:rFonts w:hint="default" w:ascii="Times New Roman" w:hAnsi="Times New Roman" w:eastAsia="宋体" w:cs="Times New Roman"/>
          <w:b/>
          <w:bCs/>
          <w:kern w:val="2"/>
          <w:sz w:val="40"/>
          <w:szCs w:val="40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2"/>
          <w:sz w:val="40"/>
          <w:szCs w:val="40"/>
          <w:lang w:val="en-US" w:eastAsia="zh-CN" w:bidi="ar"/>
        </w:rPr>
        <w:t xml:space="preserve"> </w:t>
      </w:r>
    </w:p>
    <w:tbl>
      <w:tblPr>
        <w:tblStyle w:val="2"/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323"/>
        <w:gridCol w:w="1241"/>
        <w:gridCol w:w="1022"/>
      </w:tblGrid>
      <w:tr w14:paraId="4D5CE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678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ID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FD6C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ent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9EF8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otype Score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2D6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 domain</w:t>
            </w:r>
          </w:p>
        </w:tc>
      </w:tr>
      <w:tr w14:paraId="36372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F16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0169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09D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1 family protein Folate/biopterin transporter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F57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5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AEA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4CF2C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574F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0288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C2F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chondrial carrier super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6D9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99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1A68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57976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8094B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05625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73E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, major facilitator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505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5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04DE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597E8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509A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0791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87F6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tative manganese resistance 1 protein（calcium/proton exchanger CAX）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5F81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7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D0BC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 w14:paraId="73E6F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AF2E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0805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055C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tative ABC transporter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732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1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43D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4D2E5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6CBE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0842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E0D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:neurotransmitter symporter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E401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6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2DB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1771B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A12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1135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52AC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S domain-containing protein Metal transporter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CA1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8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604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61551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C78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1682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800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, major facilitator family protein  （MFS_spinster_like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D1F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04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85A3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505CB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867B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2034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A4E7A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solute transporter ostalpha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C976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5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57F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51A60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B02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2206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EDA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ion channel family transporter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F75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4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3AF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76C6B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1CD4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2381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E52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nesium transporter NIPA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DEB1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9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B71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1704A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585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2419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D5D3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ion-transporting atpase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62D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24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583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28BC4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6ADAC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2553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EBE1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l cation transporter, ZIP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484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4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15C4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74369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EBC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2602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5A07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, major facilitator family protein(sugar transport domain-containing protein)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9C40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3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442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5E651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049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2606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9BD4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membrane amino acid transporter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3E7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5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8D9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 w14:paraId="54923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D5B8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2868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28830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chondrial carrier super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8B54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F80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1E88A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EC0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2873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2C67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oquine resistance transporter CRT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61A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8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BAB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4E927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D321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3042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E0656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co/endoplasmic reticulum Ca2+-ATPase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D8E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43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D69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60648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9F3DF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3212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6505E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port-associated late exocytosis protein   The Calcium-dependent Chloride Channel (Ca-ClC) Family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6D49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6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4786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5BF30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376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3354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5B4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, major facilitator family protein(ABC1 family beta-lactamase)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908F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02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A4C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02227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D572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3371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F9EE2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organic anion transporter, sulfate permease (SulP)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D092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8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381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0E4B6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62BEC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33770B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38C8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ium-translocating P-type ATPase, PMCA-type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384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1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A92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3DB9E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92CC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3515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3E6E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, major facilitator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344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1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E6DE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53970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EAE9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35402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0E5F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A family Mg2+ transporter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790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7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C8E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2561C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50F26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4021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2D29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tative phosphate transporter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A83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2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700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34D8D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B448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GT1_240810 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3B1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S transporter Fmp42, related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FE7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4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BDCB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30F9E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9D6B0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4086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71F3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yltransferase domain-containing protein  MMPL family transporter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695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4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1C25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19515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8926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4246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65DA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chondrial carrier super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523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1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F02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1A054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D9FD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4427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FDDA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-binding cassette G family transporter ABCG87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5D4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2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904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2F19A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BFFD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4551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232F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lipid-translocating P-type ATPase, flippase sub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8E8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6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9E1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19DBE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1D5C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4737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5D36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cystin cation channel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6F0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2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3D3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 w14:paraId="2CE5D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A225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4754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566E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-binding cassette G family transporter ABCG107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9E5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5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E7C5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2CC4B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2592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4769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D01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lipid-translocating P-type ATPase, flippase sub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74C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9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0744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55FD8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4702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4916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7A3D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A transporter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7B0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7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1AE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7C9F9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44C03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4990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6237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tative adenine nucleotide translocator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96E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8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8C4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56813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341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5351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D9A6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/permease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F2E5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1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FC3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6005C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BB15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5370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807A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, major facilitator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D5CE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6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ACB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3B4F7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8AE00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5458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CB3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DP-galactose transporter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ACB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9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7F9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00F28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FF4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5870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C568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, major facilitator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E24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5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9A5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33DC2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6431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6172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D5ED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l cation transporter, ZIP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294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2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E5A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5EDA9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B4F4D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6271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9AAF0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r copper transporter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841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2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ADE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3DAB4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991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6550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2B80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ide transporter, chloride channel (ClC)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08D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8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8EA1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3CA7F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221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6675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25C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tative transporter/permease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C98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1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572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4A102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3A73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6680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BAF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tative integral membrane protein  Fe(2+)/Mn(2+) transporter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C95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CB9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62D54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F0CA6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6751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B90CF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ndoplasmic reticulum-based factor for assembly of V-ATPase Chloride channel protein 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4FC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38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825C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5ABD7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ED128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6772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65C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, cation channel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7AB2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1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A188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08A8B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16CF7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6802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EB4E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, major facilitator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8A6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3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88C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7A759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AE5A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68182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8D76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, major facilitator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C3E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8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F9C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345DE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4826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6900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11ED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 transporter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A95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89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CB3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616CC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025D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7338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E494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on transport protein/Ion channel/Calcium-activated BK potassium channel alpha subunit, putative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EA1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4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0E7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2D5BC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1834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7866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04081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tative P-type ATPase4 Calcium-transporting ATPase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7692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77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B58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479C4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01D5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7899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BB5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tative phosphate carrier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8F9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2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30AF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423FD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1B35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8040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D0F98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-xylose-proton symporter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78F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7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EA3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 w14:paraId="4E7F0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72D41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8854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DF95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quilibrative nucleoside transporter domain-containing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1A4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1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D78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 w14:paraId="64A37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9F02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9320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4B8B6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embrane magnesium transporter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EDF1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8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C3D5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680DD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E30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97245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A05C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, major facilitator family prote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apicoplast monocarboxylate transporter AMT2)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7AA3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61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80A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71FEC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243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GT1_297400 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090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ic nucleotide gated ion channel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2F7B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1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A20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4F38F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6D4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29863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67A2C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uolar transporter chaperone VTC2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EEA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8FC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51612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B3E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30519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8260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A family Mg2+ transporter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86F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6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095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35F13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0C4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30547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A82E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membrane amino acid transporter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6040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4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DCD4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 w14:paraId="216AE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FCAB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30559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FD9E1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 transporter transmembrane region domain-containing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8D3E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5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44E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2BC0E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3428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30958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04A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, major facilitator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254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95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F3D4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63C8E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285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31014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B41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tative lysosomal cobalamin transporter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745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4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88F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6CC94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ACCB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31056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9FBA6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cystin cation channel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246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8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311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1DE38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258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31108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7C2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, cation channel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3FF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32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F43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42096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0D8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31122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70F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ulfite exporter TauE/SafE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1AA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4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8A03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2DBEC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BB82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312622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62B3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F803 domain-containing protein  NIPA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A698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13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FDF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0F153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A7E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31302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929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/SulP transporter domain, STAS domain-containing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5A2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4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3775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609CC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7C168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31434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9E9D9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:neurotransmitter symporter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46E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A0B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5081B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C35B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31974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03AC6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, major facilitator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89A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1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A1A6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3881B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5D87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1_320020</w:t>
            </w:r>
          </w:p>
        </w:tc>
        <w:tc>
          <w:tcPr>
            <w:tcW w:w="4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1800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, major facilitator family protein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63D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11</w:t>
            </w:r>
          </w:p>
        </w:tc>
        <w:tc>
          <w:tcPr>
            <w:tcW w:w="10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6FF6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</w:tbl>
    <w:p w14:paraId="557DB747"/>
    <w:p w14:paraId="7212ABA5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kern w:val="2"/>
          <w:sz w:val="20"/>
          <w:szCs w:val="20"/>
          <w:lang w:val="en-US" w:eastAsia="zh-CN" w:bidi="ar"/>
        </w:rPr>
        <w:t>S1 Table</w:t>
      </w:r>
      <w:r>
        <w:rPr>
          <w:rFonts w:hint="eastAsia" w:ascii="Arial" w:hAnsi="Arial" w:eastAsia="宋体" w:cs="Arial"/>
          <w:b/>
          <w:bCs/>
          <w:kern w:val="2"/>
          <w:sz w:val="20"/>
          <w:szCs w:val="20"/>
          <w:lang w:val="en-US" w:eastAsia="zh-CN" w:bidi="ar"/>
        </w:rPr>
        <w:t>.</w:t>
      </w:r>
      <w:r>
        <w:rPr>
          <w:rFonts w:hint="eastAsia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 xml:space="preserve"> A list of 71 </w:t>
      </w:r>
      <w:r>
        <w:rPr>
          <w:rFonts w:hint="default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>annotated putative transporters</w:t>
      </w:r>
      <w:r>
        <w:rPr>
          <w:rFonts w:hint="eastAsia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 xml:space="preserve"> that the </w:t>
      </w:r>
      <w:r>
        <w:rPr>
          <w:rFonts w:hint="default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>CRISPR score greater than -1.0</w:t>
      </w:r>
      <w:r>
        <w:rPr>
          <w:rFonts w:hint="eastAsia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 xml:space="preserve">. This table lists the geneID, comments, Phenotype Scores and transmembrane domains of 71 </w:t>
      </w:r>
      <w:r>
        <w:rPr>
          <w:rFonts w:hint="default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>putative transporters</w:t>
      </w:r>
      <w:r>
        <w:rPr>
          <w:rFonts w:hint="eastAsia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 xml:space="preserve">.Using the ToxoDB database, filter for transmembrane proteins with </w:t>
      </w:r>
      <w:bookmarkStart w:id="0" w:name="_GoBack"/>
      <w:bookmarkEnd w:id="0"/>
      <w:r>
        <w:rPr>
          <w:rFonts w:hint="default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>CRISPR score greater than</w:t>
      </w:r>
      <w:r>
        <w:rPr>
          <w:rFonts w:hint="eastAsia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 xml:space="preserve"> -1.0 and transmembrane domain≥2.</w:t>
      </w:r>
    </w:p>
    <w:p w14:paraId="1FD97318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F76898"/>
    <w:rsid w:val="3DF7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0T08:32:00Z</dcterms:created>
  <dc:creator>逆光飞翔807</dc:creator>
  <cp:lastModifiedBy>逆光飞翔807</cp:lastModifiedBy>
  <dcterms:modified xsi:type="dcterms:W3CDTF">2026-04-20T10:51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BFF8E83F5E948FBBC17A5870FC9D443_11</vt:lpwstr>
  </property>
  <property fmtid="{D5CDD505-2E9C-101B-9397-08002B2CF9AE}" pid="4" name="KSOTemplateDocerSaveRecord">
    <vt:lpwstr>eyJoZGlkIjoiODViY2JkMjU3NGYzZTEwMzZmMGFkZWViYmNkYWU3NDIiLCJ1c2VySWQiOiIyNTAyMzUyMzkifQ==</vt:lpwstr>
  </property>
</Properties>
</file>